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 Information on management of eight randomly selected </w:t>
      </w:r>
      <w:r>
        <w:rPr>
          <w:rFonts w:cs="Times New Roman" w:ascii="Times New Roman" w:hAnsi="Times New Roman"/>
          <w:i/>
          <w:sz w:val="20"/>
          <w:szCs w:val="20"/>
        </w:rPr>
        <w:t>effective</w:t>
      </w:r>
      <w:r>
        <w:rPr>
          <w:rFonts w:cs="Times New Roman" w:ascii="Times New Roman" w:hAnsi="Times New Roman"/>
          <w:sz w:val="20"/>
          <w:szCs w:val="20"/>
        </w:rPr>
        <w:t xml:space="preserve"> protected areas in East Africa. 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567"/>
        <w:gridCol w:w="992"/>
        <w:gridCol w:w="709"/>
        <w:gridCol w:w="567"/>
        <w:gridCol w:w="567"/>
        <w:gridCol w:w="567"/>
        <w:gridCol w:w="709"/>
        <w:gridCol w:w="708"/>
        <w:gridCol w:w="709"/>
        <w:gridCol w:w="737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in Park (in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in Buff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UCN Stat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s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 Park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liman-jar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Z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tourism numbers, World Heritage Site, Well resourced, Regular border controls, Surroundings heavily populated, Illegal resource uses, Integrated Regional Conservation Plan to reduce dependence on forest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, 2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b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 tourism numbers, Well resourced, Boundaries well-maintaine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nsely populated surroundings and communities dependent on subsistence agriculture with heavy deforestat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, 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Wildlife-community conflicts and poaching, Wild Coffee project for local stakeholder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ommunity Resources Manageme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5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ung-w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me tourists, Boundaries marked, Law enforcement after 1980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Densely populated in the surroundings and high rural povert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a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Z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me tourists,  Well-maintained and adequate law enforcement, Local dry fuel wood collection permitted from designated zon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Research station, Buffer zone for sustainable resource use and community involvement for manageme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 NGO driven community projects such as cattle and butterfly farming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Z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w tourists, Well-maintained and strong adequate law enforcement, Close to Amani, Village forest reserves created to increase forest connectivity, good law enforcement; well-funded for training of staff and office, Community awareness programmes and involvement 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y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munity managed, Established in the context of armed conflict, Management advocates co-existence of human, forests and wildlife, Tayna Community Conservation Programme, Staff sourced locally, Community development project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ko-god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ntain forest island with water catchment function, heavy deforestation in the surrounding landscapes in the past, Fire threat and grazing pressu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 Low values for commercial wood products and local forest u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Local communities (i.e. Masaii) as effective forest custodians, strong CFM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a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co-Tourism, Designated as controlled hunting area, Huge park with very low forest cover, Education support programme, Game proof fencing to reduce human-wildlife conflict, Staff predominantly sourced locall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no loss measured across all cells in buffer, but spatial variation with some cells losing forest; NG – not given; CFM – Community based forest management; PFM – Participatory forest management. Note that Kibale NP was gazetted in 1932 but not formally established until the 1990s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. Meyer, A. (2009) Conservation and Development on and Around the slopes of Mount Kilimanjaro, Tanzania. &lt;http://www.stolaf.edu/depts/cis/wp/meyeramj/documents/Kilimanjaro%20Conservation%20and%20Development.pdf&gt; [Accessed May 2012]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. Clough, DA.  UNEP-WCMC. Kilimanjaro National Park, Tanzania. In: Encyclopedia of Earth. Eds. Cutler, J., Cleveland. &lt;http://www.eoearth.org/article/Kilimanjaro_National_Park,_Tanzania&gt; [Accessed Retrieved April 2012]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.  Lilieholm, RJ, Weatherly, WP. (2010) Kibale Forest Wild Coffee: Challenges to Market-Based Conservation in Africa. Conserv Biol. 24: 924-930.</w:t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. Hartter, J, Ryan, SJ, Southworth, J, Chapman, CA (2011) Landscapes as continuous entities: forest disturbance and recovery in the Albertine Rift landscape. Landscape Ecol 26: 877-890.</w:t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5. Mugisha, AR, Jacobson, SK (2004) Threat reduction assessment of conventional and community-based conservation approaches to managing protected areas in Uganda. Environ Cons 31: 233-241.</w:t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6. Rutagarama, E, Martin, A (2006) Partnership for protected area conservation in Rwanda. The Geographical Journal 172: 291-305.</w:t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7. Masozera, MK, Alavalapati, JRR (2011) Forest Dependency and its Implications for Protected Areas Management: A Case Study from the Nyungwe Forest Reserve, Rwanda. Scand J For Res 19: 85-92.</w:t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8. Reyes, T, Luukkanen, O, Quiroz, R (2010) Conservation and Cardamom Cultivation in Nature Reserve Buffer Zones in the East Usambara Mountains, Tanzania. J Sustain Forestry 29: 696-715.</w:t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9. Kakule, JV (2008) Sustainable Forest Management: The Experience of the Tayna Nature Reserve in the Democratic Republic of Congo. Nature &amp; Faune 23: 22-26. </w:t>
      </w:r>
      <w:r>
        <w:rPr>
          <w:rFonts w:cs="Times New Roman" w:ascii="Times New Roman" w:hAnsi="Times New Roman"/>
          <w:i/>
          <w:sz w:val="20"/>
          <w:szCs w:val="20"/>
        </w:rPr>
        <w:t>&lt;</w:t>
      </w:r>
      <w:r>
        <w:rPr>
          <w:rStyle w:val="CommentReference"/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Style w:val="HTMLCite"/>
          <w:rFonts w:cs="Times New Roman" w:ascii="Times New Roman" w:hAnsi="Times New Roman"/>
          <w:i w:val="false"/>
          <w:sz w:val="20"/>
          <w:szCs w:val="20"/>
        </w:rPr>
        <w:t>cmsdata.iucn.org/downloads/nzooh_et_al_2008.pdf&gt; [Accessed May 2012]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0. Webala, WP, Muriuki G, Lala F, Bett, A (2006) The small mammal community of Mukogodo Forest, Kenya. Afr J Ecol 44: 363-370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1. Wass, P (1995) Kenya’s Indigenous Forests: Status, Management and Conservation. IUCN Forest Conservation Programme. SADAG. Cambridge. ISBN 2-8317-0292-5.</w:t>
      </w:r>
    </w:p>
    <w:p>
      <w:pPr>
        <w:pStyle w:val="Normal"/>
        <w:spacing w:lineRule="auto" w:line="360"/>
        <w:ind w:left="284" w:hanging="284"/>
        <w:rPr/>
      </w:pPr>
      <w:r>
        <w:rPr>
          <w:rFonts w:cs="Times New Roman" w:ascii="Times New Roman" w:hAnsi="Times New Roman"/>
          <w:sz w:val="20"/>
          <w:szCs w:val="20"/>
        </w:rPr>
        <w:t xml:space="preserve">12.  Ongugo, RA, Osumba, PA,  Tuzo, PM (2011) </w:t>
      </w:r>
      <w:r>
        <w:rPr>
          <w:rFonts w:cs="Times New Roman" w:ascii="Times New Roman" w:hAnsi="Times New Roman"/>
          <w:caps/>
          <w:sz w:val="20"/>
          <w:szCs w:val="20"/>
        </w:rPr>
        <w:t>Traditional Forest Use and Institutional Change: Case Study of Loita Community Forest, Narok South District, Kenya.</w:t>
      </w:r>
      <w:r>
        <w:rPr>
          <w:rFonts w:cs="Times New Roman" w:ascii="Times New Roman" w:hAnsi="Times New Roman"/>
          <w:sz w:val="20"/>
          <w:szCs w:val="20"/>
        </w:rPr>
        <w:t xml:space="preserve"> Conference paper, Hyderabad, India. &lt;http://dlc.dlib.indiana.edu/dlc/bitstream/handle/10535/7091/95.pdf?sequence=1&gt; [Accessed May 2012].</w:t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>13. BORANA. The Green Report. 2007. BORANA Lodge. Associated with Laikipia Wildlife Forum. &lt;http://www.borana.co.ke/borana-green-report.pdf&gt; [Accessed</w:t>
      </w:r>
      <w:r>
        <w:rPr>
          <w:rStyle w:val="InternetLink"/>
          <w:rFonts w:cs="Times New Roman" w:ascii="Times New Roman" w:hAnsi="Times New Roman"/>
          <w:color w:val="000000"/>
          <w:sz w:val="20"/>
          <w:szCs w:val="20"/>
          <w:u w:val="none"/>
        </w:rPr>
        <w:t xml:space="preserve"> May 2012]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17:00Z</dcterms:created>
  <dc:creator>Marion_Allie</dc:creator>
  <dc:description/>
  <cp:keywords/>
  <dc:language>en-US</dc:language>
  <cp:lastModifiedBy>Marion_Allie</cp:lastModifiedBy>
  <dcterms:modified xsi:type="dcterms:W3CDTF">2012-05-25T16:21:00Z</dcterms:modified>
  <cp:revision>4</cp:revision>
  <dc:subject/>
  <dc:title/>
</cp:coreProperties>
</file>